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0E148" w14:textId="775719DA" w:rsidR="003F502B" w:rsidRDefault="003F502B" w:rsidP="003F502B">
      <w:pPr>
        <w:spacing w:line="259" w:lineRule="auto"/>
        <w:rPr>
          <w:rFonts w:ascii="Arial" w:eastAsia="Arial" w:hAnsi="Arial" w:cs="Arial"/>
          <w:lang w:val="en-US"/>
        </w:rPr>
      </w:pPr>
      <w:r w:rsidRPr="002A6195">
        <w:rPr>
          <w:rFonts w:ascii="Arial" w:eastAsia="Arial" w:hAnsi="Arial" w:cs="Arial"/>
          <w:lang w:val="en-US"/>
        </w:rPr>
        <w:t xml:space="preserve">Table </w:t>
      </w:r>
      <w:r>
        <w:rPr>
          <w:rFonts w:ascii="Arial" w:eastAsia="Arial" w:hAnsi="Arial" w:cs="Arial"/>
          <w:lang w:val="en-US"/>
        </w:rPr>
        <w:t>S1</w:t>
      </w:r>
      <w:r w:rsidRPr="002A6195">
        <w:rPr>
          <w:rFonts w:ascii="Arial" w:eastAsia="Arial" w:hAnsi="Arial" w:cs="Arial"/>
          <w:lang w:val="en-US"/>
        </w:rPr>
        <w:t>: Routine protocol for native 3T-MR</w:t>
      </w:r>
      <w:r>
        <w:rPr>
          <w:rFonts w:ascii="Arial" w:eastAsia="Arial" w:hAnsi="Arial" w:cs="Arial"/>
          <w:lang w:val="en-US"/>
        </w:rPr>
        <w:t>I</w:t>
      </w:r>
      <w:r w:rsidRPr="002A6195">
        <w:rPr>
          <w:rFonts w:ascii="Arial" w:eastAsia="Arial" w:hAnsi="Arial" w:cs="Arial"/>
          <w:lang w:val="en-US"/>
        </w:rPr>
        <w:t xml:space="preserve"> </w:t>
      </w:r>
      <w:r w:rsidR="005026A1">
        <w:rPr>
          <w:rFonts w:ascii="Arial" w:eastAsia="Arial" w:hAnsi="Arial" w:cs="Arial"/>
          <w:lang w:val="en-US"/>
        </w:rPr>
        <w:t>(VIDA, Siemens)</w:t>
      </w:r>
      <w:r w:rsidR="001A139C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for muscle injuries</w:t>
      </w:r>
      <w:r w:rsidRPr="002A6195">
        <w:rPr>
          <w:rFonts w:ascii="Arial" w:eastAsia="Arial" w:hAnsi="Arial" w:cs="Arial"/>
          <w:lang w:val="en-US"/>
        </w:rPr>
        <w:t xml:space="preserve"> in our institution </w:t>
      </w:r>
    </w:p>
    <w:p w14:paraId="3EA2040D" w14:textId="77777777" w:rsidR="003F502B" w:rsidRPr="002A6195" w:rsidRDefault="003F502B" w:rsidP="003F502B">
      <w:pPr>
        <w:spacing w:line="259" w:lineRule="auto"/>
        <w:rPr>
          <w:rFonts w:ascii="Arial" w:eastAsia="Arial" w:hAnsi="Arial" w:cs="Arial"/>
          <w:lang w:val="en-US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6"/>
        <w:gridCol w:w="1219"/>
        <w:gridCol w:w="1230"/>
        <w:gridCol w:w="1222"/>
        <w:gridCol w:w="1367"/>
      </w:tblGrid>
      <w:tr w:rsidR="003F502B" w:rsidRPr="002A6195" w14:paraId="6C1EF428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2F3F95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A6E1FD" w14:textId="77777777" w:rsidR="003F502B" w:rsidRPr="002A6195" w:rsidRDefault="003F502B" w:rsidP="00AC1372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  <w:proofErr w:type="spellStart"/>
            <w:r w:rsidRPr="002A6195">
              <w:rPr>
                <w:rFonts w:ascii="Arial" w:eastAsia="Arial" w:hAnsi="Arial" w:cs="Arial"/>
                <w:lang w:val="en-US"/>
              </w:rPr>
              <w:t>FoV</w:t>
            </w:r>
            <w:proofErr w:type="spellEnd"/>
            <w:r w:rsidRPr="002A6195">
              <w:rPr>
                <w:rFonts w:ascii="Arial" w:eastAsia="Arial" w:hAnsi="Arial" w:cs="Arial"/>
                <w:lang w:val="en-US"/>
              </w:rPr>
              <w:t xml:space="preserve"> </w:t>
            </w:r>
          </w:p>
          <w:p w14:paraId="09387CDB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(mm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1A9E25" w14:textId="77777777" w:rsidR="003F502B" w:rsidRPr="002A6195" w:rsidRDefault="003F502B" w:rsidP="00AC1372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Slice thickness</w:t>
            </w:r>
          </w:p>
          <w:p w14:paraId="3331E14F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(mm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9D74CF" w14:textId="77777777" w:rsidR="003F502B" w:rsidRPr="002A6195" w:rsidRDefault="003F502B" w:rsidP="00AC1372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TE</w:t>
            </w:r>
          </w:p>
          <w:p w14:paraId="0296EC44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Pr="002A6195">
              <w:rPr>
                <w:rFonts w:ascii="Arial" w:eastAsia="Arial" w:hAnsi="Arial" w:cs="Arial"/>
                <w:lang w:val="en-US"/>
              </w:rPr>
              <w:t>ms</w:t>
            </w:r>
            <w:proofErr w:type="spellEnd"/>
            <w:r w:rsidRPr="002A6195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F28F9E" w14:textId="77777777" w:rsidR="003F502B" w:rsidRPr="002A6195" w:rsidRDefault="003F502B" w:rsidP="00AC1372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TR</w:t>
            </w:r>
          </w:p>
          <w:p w14:paraId="5E7C92F7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(</w:t>
            </w:r>
            <w:proofErr w:type="spellStart"/>
            <w:r w:rsidRPr="002A6195">
              <w:rPr>
                <w:rFonts w:ascii="Arial" w:eastAsia="Arial" w:hAnsi="Arial" w:cs="Arial"/>
                <w:lang w:val="en-US"/>
              </w:rPr>
              <w:t>ms</w:t>
            </w:r>
            <w:proofErr w:type="spellEnd"/>
            <w:r w:rsidRPr="002A6195">
              <w:rPr>
                <w:rFonts w:ascii="Arial" w:eastAsia="Arial" w:hAnsi="Arial" w:cs="Arial"/>
                <w:lang w:val="en-US"/>
              </w:rPr>
              <w:t>)</w:t>
            </w:r>
          </w:p>
        </w:tc>
      </w:tr>
      <w:tr w:rsidR="003F502B" w:rsidRPr="002A6195" w14:paraId="540A1E35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8987FB" w14:textId="45DCCAF3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 xml:space="preserve">Coronal </w:t>
            </w:r>
            <w:r w:rsidR="00EB64FE">
              <w:rPr>
                <w:rFonts w:ascii="Arial" w:eastAsia="Arial" w:hAnsi="Arial" w:cs="Arial"/>
                <w:lang w:val="en-US"/>
              </w:rPr>
              <w:t>STI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32A64B" w14:textId="70724AF2" w:rsidR="003F502B" w:rsidRPr="002A6195" w:rsidRDefault="00AB2244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23354" w14:textId="288616E7" w:rsidR="003F502B" w:rsidRPr="002A6195" w:rsidRDefault="001A046D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182489" w14:textId="61BE38C4" w:rsidR="003F502B" w:rsidRPr="002A6195" w:rsidRDefault="00E7192D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3E81E6" w14:textId="2ABF6FFD" w:rsidR="003F502B" w:rsidRPr="002A6195" w:rsidRDefault="00E7192D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90</w:t>
            </w:r>
          </w:p>
        </w:tc>
      </w:tr>
      <w:tr w:rsidR="003F502B" w:rsidRPr="002A6195" w14:paraId="637A7EBF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35C64D" w14:textId="0E91DEFC" w:rsidR="003F502B" w:rsidRPr="002A6195" w:rsidRDefault="00AD6773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Transverse</w:t>
            </w:r>
            <w:r w:rsidR="003F502B" w:rsidRPr="002A6195">
              <w:rPr>
                <w:rFonts w:ascii="Arial" w:eastAsia="Arial" w:hAnsi="Arial" w:cs="Arial"/>
                <w:lang w:val="en-US"/>
              </w:rPr>
              <w:t xml:space="preserve"> T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532CA" w14:textId="4195250B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1</w:t>
            </w:r>
            <w:r w:rsidR="00EB64D1">
              <w:rPr>
                <w:rFonts w:ascii="Arial" w:eastAsia="Arial" w:hAnsi="Arial" w:cs="Arial"/>
                <w:lang w:val="en-US"/>
              </w:rPr>
              <w:t>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7A5FC7" w14:textId="62DA173A" w:rsidR="003F502B" w:rsidRPr="002A6195" w:rsidRDefault="00EB64D1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B91A74" w14:textId="24ADD992" w:rsidR="003F502B" w:rsidRPr="002A6195" w:rsidRDefault="00DD4B1D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8A0B8" w14:textId="536A3B7B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56</w:t>
            </w:r>
            <w:r w:rsidR="00DD4B1D">
              <w:rPr>
                <w:rFonts w:ascii="Arial" w:eastAsia="Arial" w:hAnsi="Arial" w:cs="Arial"/>
                <w:lang w:val="en-US"/>
              </w:rPr>
              <w:t>8</w:t>
            </w:r>
          </w:p>
        </w:tc>
      </w:tr>
      <w:tr w:rsidR="003F502B" w:rsidRPr="002A6195" w14:paraId="163CA8D0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5D3F4C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 xml:space="preserve">Sagittal </w:t>
            </w:r>
            <w:proofErr w:type="spellStart"/>
            <w:r w:rsidRPr="002A6195">
              <w:rPr>
                <w:rFonts w:ascii="Arial" w:eastAsia="Arial" w:hAnsi="Arial" w:cs="Arial"/>
                <w:lang w:val="en-US"/>
              </w:rPr>
              <w:t>PDfs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2459D" w14:textId="66C6282A" w:rsidR="003F502B" w:rsidRPr="002A6195" w:rsidRDefault="00536F2B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56D61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81F7CF" w14:textId="23638EB9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3</w:t>
            </w:r>
            <w:r w:rsidR="00536F2B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0C844F" w14:textId="26DBCE9E" w:rsidR="003F502B" w:rsidRPr="002A6195" w:rsidRDefault="006C4B39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57</w:t>
            </w:r>
            <w:r w:rsidR="003F502B" w:rsidRPr="002A6195">
              <w:rPr>
                <w:rFonts w:ascii="Arial" w:eastAsia="Arial" w:hAnsi="Arial" w:cs="Arial"/>
                <w:lang w:val="en-US"/>
              </w:rPr>
              <w:t>0</w:t>
            </w:r>
          </w:p>
        </w:tc>
      </w:tr>
      <w:tr w:rsidR="003F502B" w:rsidRPr="002A6195" w14:paraId="78C00299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4EC6F" w14:textId="6560647E" w:rsidR="003F502B" w:rsidRPr="002A6195" w:rsidRDefault="005D51C1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Coronal</w:t>
            </w:r>
            <w:r w:rsidR="003F502B" w:rsidRPr="002A6195">
              <w:rPr>
                <w:rFonts w:ascii="Arial" w:eastAsia="Arial" w:hAnsi="Arial" w:cs="Arial"/>
                <w:lang w:val="en-US"/>
              </w:rPr>
              <w:t xml:space="preserve"> </w:t>
            </w:r>
            <w:proofErr w:type="spellStart"/>
            <w:r w:rsidR="003F502B" w:rsidRPr="002A6195">
              <w:rPr>
                <w:rFonts w:ascii="Arial" w:eastAsia="Arial" w:hAnsi="Arial" w:cs="Arial"/>
                <w:lang w:val="en-US"/>
              </w:rPr>
              <w:t>PD</w:t>
            </w:r>
            <w:r>
              <w:rPr>
                <w:rFonts w:ascii="Arial" w:eastAsia="Arial" w:hAnsi="Arial" w:cs="Arial"/>
                <w:lang w:val="en-US"/>
              </w:rPr>
              <w:t>fs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F32FF" w14:textId="683BD44F" w:rsidR="003F502B" w:rsidRPr="002A6195" w:rsidRDefault="00A20392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A41DDA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 xml:space="preserve">3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1A1D64" w14:textId="1AFD545A" w:rsidR="003F502B" w:rsidRPr="002A6195" w:rsidRDefault="007E3223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E6866D" w14:textId="04598EFD" w:rsidR="003F502B" w:rsidRPr="002A6195" w:rsidRDefault="007E3223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60</w:t>
            </w:r>
          </w:p>
        </w:tc>
      </w:tr>
      <w:tr w:rsidR="003F502B" w:rsidRPr="002A6195" w14:paraId="70325F45" w14:textId="77777777" w:rsidTr="00AC1372">
        <w:trPr>
          <w:trHeight w:val="1"/>
        </w:trPr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30A349" w14:textId="77777777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 xml:space="preserve">Transverse </w:t>
            </w:r>
            <w:proofErr w:type="spellStart"/>
            <w:r w:rsidRPr="002A6195">
              <w:rPr>
                <w:rFonts w:ascii="Arial" w:eastAsia="Arial" w:hAnsi="Arial" w:cs="Arial"/>
                <w:lang w:val="en-US"/>
              </w:rPr>
              <w:t>PDfs</w:t>
            </w:r>
            <w:proofErr w:type="spellEnd"/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F52386" w14:textId="0E3E2E2C" w:rsidR="003F502B" w:rsidRPr="002A6195" w:rsidRDefault="003F502B" w:rsidP="00AC1372">
            <w:pPr>
              <w:spacing w:after="0" w:line="240" w:lineRule="auto"/>
              <w:jc w:val="center"/>
              <w:rPr>
                <w:lang w:val="en-US"/>
              </w:rPr>
            </w:pPr>
            <w:r w:rsidRPr="002A6195">
              <w:rPr>
                <w:rFonts w:ascii="Arial" w:eastAsia="Arial" w:hAnsi="Arial" w:cs="Arial"/>
                <w:lang w:val="en-US"/>
              </w:rPr>
              <w:t>1</w:t>
            </w:r>
            <w:r w:rsidR="00F776C0">
              <w:rPr>
                <w:rFonts w:ascii="Arial" w:eastAsia="Arial" w:hAnsi="Arial" w:cs="Arial"/>
                <w:lang w:val="en-US"/>
              </w:rPr>
              <w:t>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60BD33" w14:textId="37028141" w:rsidR="003F502B" w:rsidRPr="002A6195" w:rsidRDefault="00203106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470820" w14:textId="7AF2BD70" w:rsidR="003F502B" w:rsidRPr="002A6195" w:rsidRDefault="0070422F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0F68C0" w14:textId="2D9E8B35" w:rsidR="003F502B" w:rsidRPr="002A6195" w:rsidRDefault="0070422F" w:rsidP="00AC137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</w:tr>
    </w:tbl>
    <w:p w14:paraId="577DCBE2" w14:textId="77777777" w:rsidR="003F502B" w:rsidRPr="002A6195" w:rsidRDefault="003F502B" w:rsidP="003F502B">
      <w:pPr>
        <w:spacing w:line="259" w:lineRule="auto"/>
        <w:rPr>
          <w:rFonts w:ascii="Arial" w:eastAsia="Arial" w:hAnsi="Arial" w:cs="Arial"/>
          <w:lang w:val="en-US"/>
        </w:rPr>
      </w:pPr>
    </w:p>
    <w:p w14:paraId="100373A6" w14:textId="750D6421" w:rsidR="003F502B" w:rsidRPr="002A6195" w:rsidRDefault="003F502B" w:rsidP="003F502B">
      <w:pPr>
        <w:spacing w:line="259" w:lineRule="auto"/>
        <w:rPr>
          <w:rFonts w:ascii="Arial" w:eastAsia="Arial" w:hAnsi="Arial" w:cs="Arial"/>
          <w:lang w:val="en-US"/>
        </w:rPr>
      </w:pPr>
      <w:r w:rsidRPr="002A6195">
        <w:rPr>
          <w:rFonts w:ascii="Arial" w:eastAsia="Arial" w:hAnsi="Arial" w:cs="Arial"/>
          <w:lang w:val="en-US"/>
        </w:rPr>
        <w:t xml:space="preserve">Note: </w:t>
      </w:r>
      <w:proofErr w:type="spellStart"/>
      <w:r w:rsidRPr="002A6195">
        <w:rPr>
          <w:rFonts w:ascii="Arial" w:eastAsia="Arial" w:hAnsi="Arial" w:cs="Arial"/>
          <w:lang w:val="en-US"/>
        </w:rPr>
        <w:t>FoV</w:t>
      </w:r>
      <w:proofErr w:type="spellEnd"/>
      <w:r w:rsidRPr="002A6195">
        <w:rPr>
          <w:rFonts w:ascii="Arial" w:eastAsia="Arial" w:hAnsi="Arial" w:cs="Arial"/>
          <w:lang w:val="en-US"/>
        </w:rPr>
        <w:t xml:space="preserve">= field of view; TE=echo time; TR=repetition time; </w:t>
      </w:r>
      <w:proofErr w:type="spellStart"/>
      <w:r w:rsidRPr="002A6195">
        <w:rPr>
          <w:rFonts w:ascii="Arial" w:eastAsia="Arial" w:hAnsi="Arial" w:cs="Arial"/>
          <w:lang w:val="en-US"/>
        </w:rPr>
        <w:t>ms</w:t>
      </w:r>
      <w:proofErr w:type="spellEnd"/>
      <w:r w:rsidRPr="002A6195">
        <w:rPr>
          <w:rFonts w:ascii="Arial" w:eastAsia="Arial" w:hAnsi="Arial" w:cs="Arial"/>
          <w:lang w:val="en-US"/>
        </w:rPr>
        <w:t xml:space="preserve">= milliseconds; </w:t>
      </w:r>
      <w:r w:rsidR="00E066C7">
        <w:rPr>
          <w:rFonts w:ascii="Arial" w:eastAsia="Arial" w:hAnsi="Arial" w:cs="Arial"/>
          <w:lang w:val="en-US"/>
        </w:rPr>
        <w:t>STIR=</w:t>
      </w:r>
      <w:r w:rsidR="004F19BC" w:rsidRPr="004F19BC">
        <w:rPr>
          <w:rFonts w:ascii="Arial" w:eastAsia="Arial" w:hAnsi="Arial" w:cs="Arial"/>
          <w:lang w:val="en-US"/>
        </w:rPr>
        <w:t>Short-Tau Inversion Recovery</w:t>
      </w:r>
      <w:r w:rsidR="00AD6773">
        <w:rPr>
          <w:rFonts w:ascii="Arial" w:eastAsia="Arial" w:hAnsi="Arial" w:cs="Arial"/>
          <w:lang w:val="en-US"/>
        </w:rPr>
        <w:t>;</w:t>
      </w:r>
      <w:r w:rsidR="00E066C7">
        <w:rPr>
          <w:rFonts w:ascii="Arial" w:eastAsia="Arial" w:hAnsi="Arial" w:cs="Arial"/>
          <w:lang w:val="en-US"/>
        </w:rPr>
        <w:t xml:space="preserve"> </w:t>
      </w:r>
      <w:proofErr w:type="spellStart"/>
      <w:r w:rsidRPr="002A6195">
        <w:rPr>
          <w:rFonts w:ascii="Arial" w:eastAsia="Arial" w:hAnsi="Arial" w:cs="Arial"/>
          <w:lang w:val="en-US"/>
        </w:rPr>
        <w:t>PDfs</w:t>
      </w:r>
      <w:proofErr w:type="spellEnd"/>
      <w:r w:rsidRPr="002A6195">
        <w:rPr>
          <w:rFonts w:ascii="Arial" w:eastAsia="Arial" w:hAnsi="Arial" w:cs="Arial"/>
          <w:lang w:val="en-US"/>
        </w:rPr>
        <w:t>= proton density fat saturated.</w:t>
      </w:r>
    </w:p>
    <w:p w14:paraId="5AB1A8BD" w14:textId="77777777" w:rsidR="003F502B" w:rsidRPr="003F502B" w:rsidRDefault="003F502B">
      <w:pPr>
        <w:rPr>
          <w:lang w:val="en-US"/>
        </w:rPr>
      </w:pPr>
    </w:p>
    <w:sectPr w:rsidR="003F502B" w:rsidRPr="003F50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2B"/>
    <w:rsid w:val="001A046D"/>
    <w:rsid w:val="001A139C"/>
    <w:rsid w:val="00203106"/>
    <w:rsid w:val="002F0BD0"/>
    <w:rsid w:val="003F502B"/>
    <w:rsid w:val="004B7F76"/>
    <w:rsid w:val="004F19BC"/>
    <w:rsid w:val="005026A1"/>
    <w:rsid w:val="00536F2B"/>
    <w:rsid w:val="005D51C1"/>
    <w:rsid w:val="006C4B39"/>
    <w:rsid w:val="0070422F"/>
    <w:rsid w:val="007E3223"/>
    <w:rsid w:val="00A20392"/>
    <w:rsid w:val="00AB2244"/>
    <w:rsid w:val="00AD6773"/>
    <w:rsid w:val="00DD4B1D"/>
    <w:rsid w:val="00E066C7"/>
    <w:rsid w:val="00E7192D"/>
    <w:rsid w:val="00EB64D1"/>
    <w:rsid w:val="00EB64FE"/>
    <w:rsid w:val="00F7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C9CE03"/>
  <w15:chartTrackingRefBased/>
  <w15:docId w15:val="{6197EBCC-6F2B-44FA-A703-554A09737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02B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5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5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02B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5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02B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F5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0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</dc:creator>
  <cp:keywords/>
  <dc:description/>
  <cp:lastModifiedBy>ABR</cp:lastModifiedBy>
  <cp:revision>21</cp:revision>
  <dcterms:created xsi:type="dcterms:W3CDTF">2025-06-30T14:16:00Z</dcterms:created>
  <dcterms:modified xsi:type="dcterms:W3CDTF">2025-07-06T20:24:00Z</dcterms:modified>
</cp:coreProperties>
</file>